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FB9" w:rsidRDefault="001A1489">
      <w:pPr>
        <w:rPr>
          <w:rFonts w:ascii="Times New Roman" w:hAnsi="Times New Roman" w:cs="Times New Roman"/>
        </w:rPr>
      </w:pPr>
      <w:r w:rsidRPr="001A1489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 w:hint="eastAsia"/>
        </w:rPr>
        <w:t>.</w:t>
      </w:r>
      <w:r w:rsidRPr="001A1489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Prim</w:t>
      </w:r>
      <w:r w:rsidR="0098487F">
        <w:rPr>
          <w:rFonts w:ascii="Times New Roman" w:hAnsi="Times New Roman" w:cs="Times New Roman" w:hint="eastAsia"/>
        </w:rPr>
        <w:t>er</w:t>
      </w:r>
      <w:r>
        <w:rPr>
          <w:rFonts w:ascii="Times New Roman" w:hAnsi="Times New Roman" w:cs="Times New Roman" w:hint="eastAsia"/>
        </w:rPr>
        <w:t xml:space="preserve"> Sequence.</w:t>
      </w:r>
      <w:bookmarkStart w:id="0" w:name="_GoBack"/>
      <w:bookmarkEnd w:id="0"/>
      <w:proofErr w:type="gramEnd"/>
    </w:p>
    <w:p w:rsidR="001A1489" w:rsidRPr="001A1489" w:rsidRDefault="001A1489">
      <w:pPr>
        <w:rPr>
          <w:rFonts w:ascii="Times New Roman" w:hAnsi="Times New Roman" w:cs="Times New Roman"/>
        </w:rPr>
      </w:pPr>
    </w:p>
    <w:tbl>
      <w:tblPr>
        <w:tblW w:w="834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8"/>
        <w:gridCol w:w="1240"/>
        <w:gridCol w:w="4933"/>
        <w:gridCol w:w="1072"/>
      </w:tblGrid>
      <w:tr w:rsidR="001A1489" w:rsidRPr="001A1489" w:rsidTr="001B458A">
        <w:trPr>
          <w:trHeight w:val="840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/R</w:t>
            </w:r>
          </w:p>
        </w:tc>
        <w:tc>
          <w:tcPr>
            <w:tcW w:w="4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imer sequenc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roduct size (</w:t>
            </w:r>
            <w:proofErr w:type="spellStart"/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p</w:t>
            </w:r>
            <w:proofErr w:type="spellEnd"/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CD2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CCTCATCCCTGTCTATTG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1</w:t>
            </w: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TTGGCTCCTTGCTTGTT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AAGGTCGGAGTCAACGG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AGTTAAAAGCAGCCCTGGTG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1A148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Nano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GCCTCACACGGAGACTGT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GGCTGTCCTGAATAAGCA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GCTCCATGGGTTCGGTGG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TGAAGTCTGCTGGGGGCG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Oct-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CCCATTTTGGTACCCCAG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1</w:t>
            </w: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GGGAGAGCCCAGAGTGGT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TAACCTTTGATGCTATAACTACGA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ATTTGTGCGCATGTAGAA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CCAAAACGGACAAAGAG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7</w:t>
            </w: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TCAGCACAAACAGGTTGC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AACCAATCTCACCGACAGG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CACCCGAGTGTAACCATA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AAAAGAGGAGGACTCCAA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ACATCCTTTTCGAGGTTGTA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TGCCCTCTGAGATCGAC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</w:t>
            </w: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ACAGGGTCAAACTTCCAGT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A148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T1-MM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CTTGGACTGTCAGGAATG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4</w:t>
            </w:r>
          </w:p>
        </w:tc>
      </w:tr>
      <w:tr w:rsidR="001A1489" w:rsidRPr="001A1489" w:rsidTr="001B458A">
        <w:trPr>
          <w:trHeight w:val="285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1A148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GGGTCACTGGAATGCTC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A1489" w:rsidRPr="001A1489" w:rsidRDefault="001A1489" w:rsidP="001A148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AA0" w:rsidRPr="00456AA0" w:rsidTr="001B458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GTGAATGACATCTTCACGTTTG</w:t>
            </w:r>
          </w:p>
        </w:tc>
        <w:tc>
          <w:tcPr>
            <w:tcW w:w="10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63</w:t>
            </w:r>
          </w:p>
        </w:tc>
      </w:tr>
      <w:tr w:rsidR="00456AA0" w:rsidRPr="00456AA0" w:rsidTr="001B458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TTGCAAAGGAGATCAGCAA</w:t>
            </w:r>
          </w:p>
        </w:tc>
        <w:tc>
          <w:tcPr>
            <w:tcW w:w="1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AA0" w:rsidRPr="00456AA0" w:rsidTr="001B458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ABCB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CAAAAGGCCATTCAGGCT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5</w:t>
            </w:r>
          </w:p>
        </w:tc>
      </w:tr>
      <w:tr w:rsidR="00456AA0" w:rsidRPr="00456AA0" w:rsidTr="001B458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GCTGAGGAATCCACCCAATCT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56AA0" w:rsidRPr="00456AA0" w:rsidTr="001B458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CAATCAAAGTGCTTCTTTTTTATG</w:t>
            </w:r>
          </w:p>
        </w:tc>
        <w:tc>
          <w:tcPr>
            <w:tcW w:w="10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50</w:t>
            </w:r>
          </w:p>
        </w:tc>
      </w:tr>
      <w:tr w:rsidR="00456AA0" w:rsidRPr="00456AA0" w:rsidTr="001B458A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10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456AA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TTGTGGAAGAATCACGTGGC</w:t>
            </w:r>
          </w:p>
        </w:tc>
        <w:tc>
          <w:tcPr>
            <w:tcW w:w="10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56AA0" w:rsidRPr="00456AA0" w:rsidRDefault="00456AA0" w:rsidP="00456AA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1A1489" w:rsidRPr="001A1489" w:rsidRDefault="001A1489">
      <w:pPr>
        <w:rPr>
          <w:rFonts w:ascii="Times New Roman" w:hAnsi="Times New Roman" w:cs="Times New Roman"/>
        </w:rPr>
      </w:pPr>
    </w:p>
    <w:sectPr w:rsidR="001A1489" w:rsidRPr="001A14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1489"/>
    <w:rsid w:val="001A1489"/>
    <w:rsid w:val="001B458A"/>
    <w:rsid w:val="00456AA0"/>
    <w:rsid w:val="0098487F"/>
    <w:rsid w:val="00E416FD"/>
    <w:rsid w:val="00F9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6AA0"/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56AA0"/>
    <w:rPr>
      <w:rFonts w:ascii="MS UI Gothic" w:eastAsia="MS UI Gothic"/>
      <w:sz w:val="18"/>
      <w:szCs w:val="18"/>
    </w:rPr>
  </w:style>
  <w:style w:type="paragraph" w:styleId="a5">
    <w:name w:val="Revision"/>
    <w:hidden/>
    <w:uiPriority w:val="99"/>
    <w:semiHidden/>
    <w:rsid w:val="00456AA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16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56AA0"/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56AA0"/>
    <w:rPr>
      <w:rFonts w:ascii="MS UI Gothic" w:eastAsia="MS UI Gothic"/>
      <w:sz w:val="18"/>
      <w:szCs w:val="18"/>
    </w:rPr>
  </w:style>
  <w:style w:type="paragraph" w:styleId="a5">
    <w:name w:val="Revision"/>
    <w:hidden/>
    <w:uiPriority w:val="99"/>
    <w:semiHidden/>
    <w:rsid w:val="00456A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66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5</cp:revision>
  <dcterms:created xsi:type="dcterms:W3CDTF">2012-12-07T01:21:00Z</dcterms:created>
  <dcterms:modified xsi:type="dcterms:W3CDTF">2013-02-18T04:05:00Z</dcterms:modified>
</cp:coreProperties>
</file>